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6"/>
                <w:lang w:val="en-US" w:eastAsia="zh-CN"/>
              </w:rPr>
              <w:t>Supplementary material 1.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8"/>
                <w:szCs w:val="36"/>
                <w:lang w:val="en-US" w:eastAsia="zh-CN"/>
              </w:rPr>
              <w:t>Database search record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6"/>
                <w:lang w:val="en-US" w:eastAsia="zh-CN"/>
              </w:rPr>
              <w:t>Pubmed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1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 xml:space="preserve"> "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Preeclampsia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 xml:space="preserve">"[Mesh]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2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 xml:space="preserve"> "Aspirin"[Mesh]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#3 </w:t>
            </w:r>
            <w:r>
              <w:rPr>
                <w:rFonts w:cs="Times New Roman" w:ascii="Times New Roman" w:hAnsi="Times New Roman"/>
                <w:sz w:val="28"/>
                <w:szCs w:val="36"/>
              </w:rPr>
              <w:t xml:space="preserve">(clinical[tiab] AND trial[tiab]) OR "clinical trials as topic"[mesh] OR "clinical trial"[pt] OR random*[tiab] OR "random allocation"[mesh] OR "therapeutic use"[sh]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4 ((#1) AND (#2)) AND (#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drawing>
                <wp:inline distT="0" distB="0" distL="0" distR="0">
                  <wp:extent cx="5270500" cy="2226310"/>
                  <wp:effectExtent l="0" t="0" r="0" b="0"/>
                  <wp:docPr id="1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222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6"/>
                <w:lang w:val="en-US" w:eastAsia="zh-CN"/>
              </w:rPr>
              <w:t>Embase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1</w:t>
              <w:tab/>
              <w:t>MeSH descriptor: [Aspirin] explode all trees</w:t>
              <w:tab/>
              <w:t>6168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2</w:t>
              <w:tab/>
              <w:t>MeSH descriptor: [Pre-Eclampsia] explode all trees</w:t>
              <w:tab/>
              <w:t>988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3</w:t>
              <w:tab/>
              <w:t>#1 AND #2 in Trials</w:t>
              <w:tab/>
              <w:t>14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drawing>
                <wp:inline distT="0" distB="0" distL="0" distR="0">
                  <wp:extent cx="5264150" cy="702945"/>
                  <wp:effectExtent l="0" t="0" r="0" b="0"/>
                  <wp:docPr id="2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25" r="-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4150" cy="70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36"/>
                <w:lang w:val="en-US" w:eastAsia="zh-CN"/>
              </w:rPr>
              <w:t>Cochrane Central Register of Controlled Trials databases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5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3 AND #5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   456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4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'randomized controlled trial':ab,ti OR 'randomized':ab,ti OR 'placebo':ab,ti OR 'rct':ab,ti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1,047,350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3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1 AND #2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2,427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2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aspirin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125,090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#1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'preeclampsia'/exp OR preeclampsia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t>75,30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8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8"/>
                <w:szCs w:val="36"/>
                <w:lang w:val="en-US" w:eastAsia="zh-CN"/>
              </w:rPr>
              <w:drawing>
                <wp:inline distT="0" distB="0" distL="0" distR="0">
                  <wp:extent cx="5266055" cy="763905"/>
                  <wp:effectExtent l="0" t="0" r="0" b="0"/>
                  <wp:docPr id="3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26" r="-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055" cy="763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8:42:14Z</dcterms:created>
  <dc:creator>13770</dc:creator>
  <dc:description/>
  <dc:language>en-US</dc:language>
  <cp:lastModifiedBy>细狗</cp:lastModifiedBy>
  <dcterms:modified xsi:type="dcterms:W3CDTF">2022-10-31T07:2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07CE2C57F34C999DA2D2CC6EC0F9B8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